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21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.</w:t>
      </w:r>
    </w:p>
    <w:p>
      <w:pPr>
        <w:pStyle w:val="Normal"/>
        <w:ind w:firstLine="698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List of all pairs of primers used for </w:t>
      </w:r>
      <w:r>
        <w:rPr>
          <w:rFonts w:cs="Times New Roman" w:ascii="Times New Roman" w:hAnsi="Times New Roman"/>
          <w:sz w:val="18"/>
          <w:szCs w:val="18"/>
        </w:rPr>
        <w:t>genome</w:t>
      </w:r>
      <w:r>
        <w:rPr/>
        <w:t xml:space="preserve"> validation.</w:t>
      </w:r>
    </w:p>
    <w:tbl>
      <w:tblPr>
        <w:tblW w:w="6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4392"/>
      </w:tblGrid>
      <w:tr>
        <w:trPr/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gions</w:t>
            </w:r>
          </w:p>
        </w:tc>
        <w:tc>
          <w:tcPr>
            <w:tcW w:w="4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’&gt;3’)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nction of  LSC/IRb</w:t>
            </w:r>
          </w:p>
        </w:tc>
        <w:tc>
          <w:tcPr>
            <w:tcW w:w="43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 ACTTGCGTTGACTTCTGCTTTACT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 GGGGGAGGTCCGTTTGAT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nction of  IRb/SSC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 ATGGCTTGGATTGGTATT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 GAAAAAGGGAGGGTCTATT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nction of  SSC/IRa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 TTACTTTGGGGGTTTTTAGGAT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 GGTAGCCAGATTAGTCAACATTT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nction of  IRa/LSC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 GGTAAGCGTCCTGTAGTAAG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 TAAAATAAAGGAGCAATAACG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bA-trnH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ATGCATGAACGTAATGCT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GCATGGTGGATTCACAATC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bcL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CACCACAAACAGAAA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CATGTACCTGCAGTAG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tK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ACAGTACTTTTGTGTTTACGAG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  ACCCAGTCCATCTGGAAATCTTGGTT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oC1</w:t>
            </w:r>
          </w:p>
        </w:tc>
        <w:tc>
          <w:tcPr>
            <w:tcW w:w="4392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 GGCAAAGAGGGAAGATTTCG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  CCATAAGCATATCTTGAGTTGG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L(UAA)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 CGAAATCGGTAGACGCTACG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  GGGGATAGAGGGGACTTGAA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L(UAA)-trnF(GAA)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 GGTTCAAGTCCCTCTATCCC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  GGTTCAAGTCCCTCTATCCC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nS(GCU)-trnG(UCC)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 GCCGCTTTAGTCCACTCAG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  GAACGAATCACACTTTTACCA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20-rps12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 TTTGTTCTACGTCTCCGAG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  GTCGAGGAACATGTACTAGG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pB-rbcL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 GAAGTAGTAGGATTGATTCTC</w:t>
            </w:r>
          </w:p>
        </w:tc>
      </w:tr>
      <w:tr>
        <w:trPr/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  GAAGTAGTAGGATTGATTCT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2:53:00Z</dcterms:created>
  <dc:creator>Adreen</dc:creator>
  <dc:description/>
  <cp:keywords/>
  <dc:language>en-US</dc:language>
  <cp:lastModifiedBy>赵志礼</cp:lastModifiedBy>
  <cp:lastPrinted>2014-11-04T12:12:00Z</cp:lastPrinted>
  <dcterms:modified xsi:type="dcterms:W3CDTF">2015-07-10T06:12:00Z</dcterms:modified>
  <cp:revision>35</cp:revision>
  <dc:subject/>
  <dc:title>Table S1</dc:title>
</cp:coreProperties>
</file>